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D2877E" w14:textId="206EE29F" w:rsidR="00684D73" w:rsidRPr="00684D73" w:rsidRDefault="00684D73">
      <w:pPr>
        <w:rPr>
          <w:b/>
          <w:bCs/>
          <w:lang w:val="en-US"/>
        </w:rPr>
      </w:pPr>
      <w:r w:rsidRPr="007C2983">
        <w:rPr>
          <w:b/>
          <w:bCs/>
          <w:lang w:val="en-US"/>
        </w:rPr>
        <w:t>Supplementary Materials</w:t>
      </w:r>
    </w:p>
    <w:p w14:paraId="165ACBE5" w14:textId="0C262E7F" w:rsidR="009958DE" w:rsidRDefault="00684D73">
      <w:pPr>
        <w:rPr>
          <w:lang w:val="en-US"/>
        </w:rPr>
      </w:pPr>
      <w:r>
        <w:rPr>
          <w:lang w:val="en-US"/>
        </w:rPr>
        <w:t xml:space="preserve">This section reports the table cited in the review’s full text. </w:t>
      </w:r>
    </w:p>
    <w:p w14:paraId="6AFBB3EE" w14:textId="77777777" w:rsidR="00684D73" w:rsidRDefault="00684D73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145"/>
        <w:gridCol w:w="7349"/>
      </w:tblGrid>
      <w:tr w:rsidR="00684D73" w:rsidRPr="007C2983" w14:paraId="24DFAB52" w14:textId="77777777" w:rsidTr="00247268">
        <w:tc>
          <w:tcPr>
            <w:tcW w:w="1145" w:type="dxa"/>
          </w:tcPr>
          <w:p w14:paraId="7A84B90E" w14:textId="77777777" w:rsidR="00684D73" w:rsidRPr="00684D73" w:rsidRDefault="00684D73" w:rsidP="0024726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84D7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ubMed </w:t>
            </w:r>
          </w:p>
        </w:tc>
        <w:tc>
          <w:tcPr>
            <w:tcW w:w="7349" w:type="dxa"/>
          </w:tcPr>
          <w:p w14:paraId="50BC40FD" w14:textId="77777777" w:rsidR="00684D73" w:rsidRPr="00D64494" w:rsidRDefault="00684D73" w:rsidP="0024726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84D7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(work related stress[Title/Abstract]) AND (Biofeedback [Title/Abstract]); (Occupational Stress[Title/Abstract]) AND (Biofeedback [Title/Abstract]; (Job Stress [Title/Abstract]) AND (Biofeedback [Title/Abstract])); (Burnout [Title/Abstract]) AND (Biofeedback [Title/Abstract]); (Occupational Health [Title/Abstract]) AND (Biofeedback [Title/Abstract]); (Occupational Health [Title/Abstract]) AND (Biofeedback [Title/Abstract]); (Workload [Title/Abstract]) AND (Biofeedback [Title/Abstract]); (Job Satisfaction[Title/Abstract]) AND (Biofeedback [Title/Abstract]); (Occupational [Title/Abstract]) AND (Biofeedback [Title/Abstract]); (organizational [Title/Abstract]) AND (Biofeedback [Title/Abstract]); (workplace [Title/Abstract]) AND (Biofeedback [Title/Abstract]); (hospital employ* [Title/Abstract]) AND (Biofeedback [Title/Abstract]); (Hospital [Title/Abstract]) AND (Biofeedback [Title/Abstract]); (worker*[Title/Abstract]) AND (Biofeedback [Title/Abstract]); (healthcare worker*[Title/Abstract]) AND (Biofeedback [Title/Abstract]); (healthcare worker [</w:t>
            </w:r>
            <w:proofErr w:type="spellStart"/>
            <w:r w:rsidRPr="00684D7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MeSH</w:t>
            </w:r>
            <w:proofErr w:type="spellEnd"/>
            <w:r w:rsidRPr="00684D7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Terms]) AND (Biofeedback [Title/Abstract]).</w:t>
            </w:r>
          </w:p>
          <w:p w14:paraId="6116058C" w14:textId="77777777" w:rsidR="00684D73" w:rsidRPr="00D64494" w:rsidRDefault="00684D73" w:rsidP="0024726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33BC2C00" w14:textId="77777777" w:rsidR="00684D73" w:rsidRPr="001F7A87" w:rsidRDefault="00684D73" w:rsidP="00684D73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D64494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>S</w:t>
      </w:r>
      <w:r w:rsidRPr="00D64494">
        <w:rPr>
          <w:rFonts w:ascii="Times New Roman" w:eastAsia="Times New Roman" w:hAnsi="Times New Roman" w:cs="Times New Roman"/>
          <w:sz w:val="18"/>
          <w:szCs w:val="18"/>
          <w:lang w:val="en-US"/>
        </w:rPr>
        <w:t>1. Strings PubMed</w:t>
      </w:r>
    </w:p>
    <w:p w14:paraId="2AA2B169" w14:textId="77777777" w:rsidR="00684D73" w:rsidRDefault="00684D73">
      <w:pPr>
        <w:rPr>
          <w:lang w:val="en-US"/>
        </w:rPr>
      </w:pPr>
    </w:p>
    <w:tbl>
      <w:tblPr>
        <w:tblStyle w:val="Grigliatabella"/>
        <w:tblW w:w="10485" w:type="dxa"/>
        <w:tblLook w:val="04A0" w:firstRow="1" w:lastRow="0" w:firstColumn="1" w:lastColumn="0" w:noHBand="0" w:noVBand="1"/>
      </w:tblPr>
      <w:tblGrid>
        <w:gridCol w:w="10485"/>
      </w:tblGrid>
      <w:tr w:rsidR="00684D73" w:rsidRPr="007C2983" w14:paraId="70849875" w14:textId="77777777" w:rsidTr="007C2983">
        <w:trPr>
          <w:trHeight w:val="667"/>
        </w:trPr>
        <w:tc>
          <w:tcPr>
            <w:tcW w:w="10485" w:type="dxa"/>
            <w:tcBorders>
              <w:top w:val="nil"/>
              <w:left w:val="nil"/>
              <w:right w:val="nil"/>
            </w:tcBorders>
          </w:tcPr>
          <w:p w14:paraId="3C6457AF" w14:textId="70C74A04" w:rsidR="00684D73" w:rsidRPr="00D64494" w:rsidRDefault="00684D73" w:rsidP="007C298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644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</w:p>
        </w:tc>
      </w:tr>
      <w:tr w:rsidR="00684D73" w:rsidRPr="00400EBD" w14:paraId="1F448E37" w14:textId="77777777" w:rsidTr="007C2983">
        <w:trPr>
          <w:trHeight w:val="6044"/>
        </w:trPr>
        <w:tc>
          <w:tcPr>
            <w:tcW w:w="10485" w:type="dxa"/>
          </w:tcPr>
          <w:p w14:paraId="29D9B013" w14:textId="77777777" w:rsidR="00684D73" w:rsidRPr="0075587D" w:rsidRDefault="00684D73" w:rsidP="0024726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12FB6">
              <w:rPr>
                <w:rFonts w:ascii="Times New Roman" w:eastAsia="Times New Roman" w:hAnsi="Times New Roman" w:cs="Times New Roman"/>
                <w:noProof/>
                <w:lang w:eastAsia="it-IT"/>
              </w:rPr>
              <w:drawing>
                <wp:inline distT="0" distB="0" distL="0" distR="0" wp14:anchorId="24108822" wp14:editId="29434403">
                  <wp:extent cx="3823225" cy="2742000"/>
                  <wp:effectExtent l="0" t="0" r="0" b="0"/>
                  <wp:docPr id="461368173" name="Immagin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6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41515" cy="27551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D11BBF4" w14:textId="286F6E05" w:rsidR="00684D73" w:rsidRDefault="007C2983">
      <w:pPr>
        <w:rPr>
          <w:lang w:val="en-US"/>
        </w:rPr>
      </w:pPr>
      <w:r w:rsidRPr="00D64494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>S</w:t>
      </w:r>
      <w:r w:rsidRPr="00D64494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1 </w:t>
      </w:r>
      <w:r w:rsidRPr="00D64494">
        <w:rPr>
          <w:rFonts w:ascii="Times New Roman" w:hAnsi="Times New Roman" w:cs="Times New Roman"/>
          <w:bCs/>
          <w:sz w:val="18"/>
          <w:szCs w:val="18"/>
          <w:lang w:val="en-US"/>
        </w:rPr>
        <w:t>PRISMA 2020 flow diagram for new systematic reviews, which included searches of databases, registers, and other sources</w:t>
      </w:r>
      <w:bookmarkStart w:id="0" w:name="_GoBack"/>
      <w:bookmarkEnd w:id="0"/>
    </w:p>
    <w:p w14:paraId="645D1EEE" w14:textId="77777777" w:rsidR="00152D08" w:rsidRDefault="00152D08" w:rsidP="00152D08">
      <w:pPr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CE1F2D">
        <w:rPr>
          <w:rFonts w:ascii="Times New Roman" w:eastAsia="Times New Roman" w:hAnsi="Times New Roman" w:cs="Times New Roman"/>
          <w:noProof/>
          <w:lang w:eastAsia="it-IT"/>
        </w:rPr>
        <w:lastRenderedPageBreak/>
        <w:drawing>
          <wp:inline distT="0" distB="0" distL="0" distR="0" wp14:anchorId="2058DDB4" wp14:editId="3F699934">
            <wp:extent cx="5438775" cy="3729447"/>
            <wp:effectExtent l="0" t="0" r="0" b="4445"/>
            <wp:docPr id="1417922637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922637" name="Immagine 141792263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3639" cy="37396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787CCE" w14:textId="09E7782F" w:rsidR="00152D08" w:rsidRPr="00CE1F2D" w:rsidRDefault="00152D08" w:rsidP="00152D08">
      <w:pPr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Figure S2. T</w:t>
      </w:r>
      <w:r w:rsidRPr="00CF3E3F">
        <w:rPr>
          <w:rFonts w:ascii="Times New Roman" w:eastAsia="Times New Roman" w:hAnsi="Times New Roman" w:cs="Times New Roman"/>
          <w:lang w:val="en-US"/>
        </w:rPr>
        <w:t>raffic light plot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CF3E3F">
        <w:rPr>
          <w:rFonts w:ascii="Times New Roman" w:eastAsia="Times New Roman" w:hAnsi="Times New Roman" w:cs="Times New Roman"/>
          <w:lang w:val="en-US"/>
        </w:rPr>
        <w:t>RCTs</w:t>
      </w:r>
      <w:r>
        <w:rPr>
          <w:rFonts w:ascii="Times New Roman" w:eastAsia="Times New Roman" w:hAnsi="Times New Roman" w:cs="Times New Roman"/>
          <w:lang w:val="en-US"/>
        </w:rPr>
        <w:t>.</w:t>
      </w:r>
    </w:p>
    <w:p w14:paraId="4BC1B2A3" w14:textId="77777777" w:rsidR="00152D08" w:rsidRDefault="00152D08">
      <w:pPr>
        <w:rPr>
          <w:lang w:val="en-US"/>
        </w:rPr>
      </w:pPr>
    </w:p>
    <w:p w14:paraId="4C1DBB2D" w14:textId="77777777" w:rsidR="00152D08" w:rsidRDefault="00152D08">
      <w:pPr>
        <w:rPr>
          <w:lang w:val="en-US"/>
        </w:rPr>
      </w:pPr>
    </w:p>
    <w:tbl>
      <w:tblPr>
        <w:tblStyle w:val="Grigliatabella"/>
        <w:tblW w:w="8504" w:type="dxa"/>
        <w:tblLayout w:type="fixed"/>
        <w:tblLook w:val="04A0" w:firstRow="1" w:lastRow="0" w:firstColumn="1" w:lastColumn="0" w:noHBand="0" w:noVBand="1"/>
      </w:tblPr>
      <w:tblGrid>
        <w:gridCol w:w="705"/>
        <w:gridCol w:w="1091"/>
        <w:gridCol w:w="903"/>
        <w:gridCol w:w="1195"/>
        <w:gridCol w:w="997"/>
        <w:gridCol w:w="922"/>
        <w:gridCol w:w="1065"/>
        <w:gridCol w:w="1065"/>
        <w:gridCol w:w="561"/>
      </w:tblGrid>
      <w:tr w:rsidR="00152D08" w:rsidRPr="00FB101E" w14:paraId="0C3B7D5D" w14:textId="77777777" w:rsidTr="00247268">
        <w:trPr>
          <w:trHeight w:val="704"/>
        </w:trPr>
        <w:tc>
          <w:tcPr>
            <w:tcW w:w="705" w:type="dxa"/>
          </w:tcPr>
          <w:p w14:paraId="02472C0A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1091" w:type="dxa"/>
          </w:tcPr>
          <w:p w14:paraId="7F712ECE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B101E">
              <w:rPr>
                <w:rFonts w:ascii="Times New Roman" w:hAnsi="Times New Roman" w:cs="Times New Roman"/>
                <w:sz w:val="18"/>
                <w:szCs w:val="18"/>
              </w:rPr>
              <w:t xml:space="preserve">D1 </w:t>
            </w: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Confounding</w:t>
            </w:r>
            <w:proofErr w:type="spellEnd"/>
          </w:p>
        </w:tc>
        <w:tc>
          <w:tcPr>
            <w:tcW w:w="903" w:type="dxa"/>
          </w:tcPr>
          <w:p w14:paraId="341D975D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B101E">
              <w:rPr>
                <w:rFonts w:ascii="Times New Roman" w:hAnsi="Times New Roman" w:cs="Times New Roman"/>
                <w:sz w:val="18"/>
                <w:szCs w:val="18"/>
              </w:rPr>
              <w:t xml:space="preserve">D2 </w:t>
            </w: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lection</w:t>
            </w:r>
            <w:proofErr w:type="spellEnd"/>
          </w:p>
        </w:tc>
        <w:tc>
          <w:tcPr>
            <w:tcW w:w="1195" w:type="dxa"/>
          </w:tcPr>
          <w:p w14:paraId="6E44A55F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B101E">
              <w:rPr>
                <w:rFonts w:ascii="Times New Roman" w:hAnsi="Times New Roman" w:cs="Times New Roman"/>
                <w:sz w:val="18"/>
                <w:szCs w:val="18"/>
              </w:rPr>
              <w:t xml:space="preserve">D3 </w:t>
            </w: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Classification</w:t>
            </w:r>
            <w:proofErr w:type="spellEnd"/>
          </w:p>
        </w:tc>
        <w:tc>
          <w:tcPr>
            <w:tcW w:w="997" w:type="dxa"/>
          </w:tcPr>
          <w:p w14:paraId="5A891E81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B101E">
              <w:rPr>
                <w:rFonts w:ascii="Times New Roman" w:hAnsi="Times New Roman" w:cs="Times New Roman"/>
                <w:sz w:val="18"/>
                <w:szCs w:val="18"/>
              </w:rPr>
              <w:t xml:space="preserve">D4 </w:t>
            </w: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922" w:type="dxa"/>
          </w:tcPr>
          <w:p w14:paraId="59641167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B101E">
              <w:rPr>
                <w:rFonts w:ascii="Times New Roman" w:hAnsi="Times New Roman" w:cs="Times New Roman"/>
                <w:sz w:val="18"/>
                <w:szCs w:val="18"/>
              </w:rPr>
              <w:t xml:space="preserve">D5 </w:t>
            </w: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  <w:proofErr w:type="spellEnd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 xml:space="preserve"> data</w:t>
            </w:r>
          </w:p>
        </w:tc>
        <w:tc>
          <w:tcPr>
            <w:tcW w:w="1065" w:type="dxa"/>
          </w:tcPr>
          <w:p w14:paraId="6EFC94C0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B101E">
              <w:rPr>
                <w:rFonts w:ascii="Times New Roman" w:hAnsi="Times New Roman" w:cs="Times New Roman"/>
                <w:sz w:val="18"/>
                <w:szCs w:val="18"/>
              </w:rPr>
              <w:t xml:space="preserve">D6 </w:t>
            </w: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Measurement</w:t>
            </w:r>
            <w:proofErr w:type="spellEnd"/>
          </w:p>
        </w:tc>
        <w:tc>
          <w:tcPr>
            <w:tcW w:w="1065" w:type="dxa"/>
          </w:tcPr>
          <w:p w14:paraId="6AE37F03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B101E">
              <w:rPr>
                <w:rFonts w:ascii="Times New Roman" w:hAnsi="Times New Roman" w:cs="Times New Roman"/>
                <w:sz w:val="18"/>
                <w:szCs w:val="18"/>
              </w:rPr>
              <w:t xml:space="preserve">D7 </w:t>
            </w: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  <w:proofErr w:type="spellEnd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result</w:t>
            </w:r>
            <w:proofErr w:type="spellEnd"/>
          </w:p>
        </w:tc>
        <w:tc>
          <w:tcPr>
            <w:tcW w:w="561" w:type="dxa"/>
          </w:tcPr>
          <w:p w14:paraId="348C7A45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  <w:proofErr w:type="spellEnd"/>
          </w:p>
        </w:tc>
      </w:tr>
      <w:tr w:rsidR="00152D08" w:rsidRPr="00FB101E" w14:paraId="1B36798A" w14:textId="77777777" w:rsidTr="00247268">
        <w:trPr>
          <w:trHeight w:val="464"/>
        </w:trPr>
        <w:tc>
          <w:tcPr>
            <w:tcW w:w="705" w:type="dxa"/>
          </w:tcPr>
          <w:p w14:paraId="61451986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Hsieh</w:t>
            </w:r>
            <w:proofErr w:type="spellEnd"/>
          </w:p>
        </w:tc>
        <w:tc>
          <w:tcPr>
            <w:tcW w:w="1091" w:type="dxa"/>
          </w:tcPr>
          <w:p w14:paraId="32F1011F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903" w:type="dxa"/>
          </w:tcPr>
          <w:p w14:paraId="62C4DB20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195" w:type="dxa"/>
          </w:tcPr>
          <w:p w14:paraId="351744CD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997" w:type="dxa"/>
          </w:tcPr>
          <w:p w14:paraId="58B72EB5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22" w:type="dxa"/>
          </w:tcPr>
          <w:p w14:paraId="0687C57A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065" w:type="dxa"/>
          </w:tcPr>
          <w:p w14:paraId="21AF8621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065" w:type="dxa"/>
          </w:tcPr>
          <w:p w14:paraId="65B96B4A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561" w:type="dxa"/>
          </w:tcPr>
          <w:p w14:paraId="1555E4C8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</w:tr>
      <w:tr w:rsidR="00152D08" w:rsidRPr="00FB101E" w14:paraId="1BBA4056" w14:textId="77777777" w:rsidTr="00247268">
        <w:trPr>
          <w:trHeight w:val="477"/>
        </w:trPr>
        <w:tc>
          <w:tcPr>
            <w:tcW w:w="705" w:type="dxa"/>
          </w:tcPr>
          <w:p w14:paraId="13E17568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Mensinger</w:t>
            </w:r>
            <w:proofErr w:type="spellEnd"/>
          </w:p>
        </w:tc>
        <w:tc>
          <w:tcPr>
            <w:tcW w:w="1091" w:type="dxa"/>
          </w:tcPr>
          <w:p w14:paraId="4B61DB31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903" w:type="dxa"/>
          </w:tcPr>
          <w:p w14:paraId="0422BA6D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195" w:type="dxa"/>
          </w:tcPr>
          <w:p w14:paraId="43568FFC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997" w:type="dxa"/>
          </w:tcPr>
          <w:p w14:paraId="6ADE8CB6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22" w:type="dxa"/>
          </w:tcPr>
          <w:p w14:paraId="76C91DF8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065" w:type="dxa"/>
          </w:tcPr>
          <w:p w14:paraId="1C8FBD0A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065" w:type="dxa"/>
          </w:tcPr>
          <w:p w14:paraId="5153EB8B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561" w:type="dxa"/>
          </w:tcPr>
          <w:p w14:paraId="1B801535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</w:tr>
      <w:tr w:rsidR="00152D08" w:rsidRPr="00FB101E" w14:paraId="27130BD5" w14:textId="77777777" w:rsidTr="00247268">
        <w:trPr>
          <w:trHeight w:val="464"/>
        </w:trPr>
        <w:tc>
          <w:tcPr>
            <w:tcW w:w="705" w:type="dxa"/>
          </w:tcPr>
          <w:p w14:paraId="5342F1EB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B101E">
              <w:rPr>
                <w:rFonts w:ascii="Times New Roman" w:hAnsi="Times New Roman" w:cs="Times New Roman"/>
                <w:sz w:val="18"/>
                <w:szCs w:val="18"/>
              </w:rPr>
              <w:t xml:space="preserve">Castro </w:t>
            </w: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Ribeiro</w:t>
            </w:r>
            <w:proofErr w:type="spellEnd"/>
          </w:p>
        </w:tc>
        <w:tc>
          <w:tcPr>
            <w:tcW w:w="1091" w:type="dxa"/>
          </w:tcPr>
          <w:p w14:paraId="4A479392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903" w:type="dxa"/>
          </w:tcPr>
          <w:p w14:paraId="36F521A7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195" w:type="dxa"/>
          </w:tcPr>
          <w:p w14:paraId="7518E6CC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997" w:type="dxa"/>
          </w:tcPr>
          <w:p w14:paraId="575B05DC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22" w:type="dxa"/>
          </w:tcPr>
          <w:p w14:paraId="59FCBC89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065" w:type="dxa"/>
          </w:tcPr>
          <w:p w14:paraId="4FD9B806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065" w:type="dxa"/>
          </w:tcPr>
          <w:p w14:paraId="6E75995D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561" w:type="dxa"/>
          </w:tcPr>
          <w:p w14:paraId="30898729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</w:tr>
      <w:tr w:rsidR="00152D08" w:rsidRPr="00FB101E" w14:paraId="6AED791E" w14:textId="77777777" w:rsidTr="00247268">
        <w:trPr>
          <w:trHeight w:val="464"/>
        </w:trPr>
        <w:tc>
          <w:tcPr>
            <w:tcW w:w="705" w:type="dxa"/>
          </w:tcPr>
          <w:p w14:paraId="20B9BF5A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Allen</w:t>
            </w:r>
          </w:p>
        </w:tc>
        <w:tc>
          <w:tcPr>
            <w:tcW w:w="1091" w:type="dxa"/>
          </w:tcPr>
          <w:p w14:paraId="10EE926D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903" w:type="dxa"/>
          </w:tcPr>
          <w:p w14:paraId="2B7411F3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195" w:type="dxa"/>
          </w:tcPr>
          <w:p w14:paraId="1EE17384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997" w:type="dxa"/>
          </w:tcPr>
          <w:p w14:paraId="4A19596E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22" w:type="dxa"/>
          </w:tcPr>
          <w:p w14:paraId="4988BFEE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065" w:type="dxa"/>
          </w:tcPr>
          <w:p w14:paraId="1E37E7AD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065" w:type="dxa"/>
          </w:tcPr>
          <w:p w14:paraId="61BFA5FF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561" w:type="dxa"/>
          </w:tcPr>
          <w:p w14:paraId="105012CA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</w:tr>
      <w:tr w:rsidR="00152D08" w:rsidRPr="00FB101E" w14:paraId="0237DB2F" w14:textId="77777777" w:rsidTr="00247268">
        <w:trPr>
          <w:trHeight w:val="464"/>
        </w:trPr>
        <w:tc>
          <w:tcPr>
            <w:tcW w:w="705" w:type="dxa"/>
          </w:tcPr>
          <w:p w14:paraId="334C5468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Cutshall</w:t>
            </w:r>
            <w:proofErr w:type="spellEnd"/>
          </w:p>
        </w:tc>
        <w:tc>
          <w:tcPr>
            <w:tcW w:w="1091" w:type="dxa"/>
          </w:tcPr>
          <w:p w14:paraId="124EF1D3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903" w:type="dxa"/>
          </w:tcPr>
          <w:p w14:paraId="799FEF89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195" w:type="dxa"/>
          </w:tcPr>
          <w:p w14:paraId="07B54A57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997" w:type="dxa"/>
          </w:tcPr>
          <w:p w14:paraId="50F1B0EA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22" w:type="dxa"/>
          </w:tcPr>
          <w:p w14:paraId="631CDB85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065" w:type="dxa"/>
          </w:tcPr>
          <w:p w14:paraId="651E6757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065" w:type="dxa"/>
          </w:tcPr>
          <w:p w14:paraId="5A6F4F44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561" w:type="dxa"/>
          </w:tcPr>
          <w:p w14:paraId="7B40DBA9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</w:tr>
      <w:tr w:rsidR="00152D08" w:rsidRPr="00FB101E" w14:paraId="166F75E1" w14:textId="77777777" w:rsidTr="00247268">
        <w:trPr>
          <w:trHeight w:val="477"/>
        </w:trPr>
        <w:tc>
          <w:tcPr>
            <w:tcW w:w="705" w:type="dxa"/>
          </w:tcPr>
          <w:p w14:paraId="33E0460F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Balk</w:t>
            </w:r>
            <w:proofErr w:type="spellEnd"/>
          </w:p>
        </w:tc>
        <w:tc>
          <w:tcPr>
            <w:tcW w:w="1091" w:type="dxa"/>
          </w:tcPr>
          <w:p w14:paraId="3DEC78D4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903" w:type="dxa"/>
          </w:tcPr>
          <w:p w14:paraId="33E44385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195" w:type="dxa"/>
          </w:tcPr>
          <w:p w14:paraId="56FF0B60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997" w:type="dxa"/>
          </w:tcPr>
          <w:p w14:paraId="11643559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922" w:type="dxa"/>
          </w:tcPr>
          <w:p w14:paraId="4C5F5825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065" w:type="dxa"/>
          </w:tcPr>
          <w:p w14:paraId="00C561DB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065" w:type="dxa"/>
          </w:tcPr>
          <w:p w14:paraId="2F47BCF1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561" w:type="dxa"/>
          </w:tcPr>
          <w:p w14:paraId="6E282DBC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</w:tr>
      <w:tr w:rsidR="00152D08" w:rsidRPr="00FB101E" w14:paraId="3C03B991" w14:textId="77777777" w:rsidTr="00247268">
        <w:trPr>
          <w:trHeight w:val="464"/>
        </w:trPr>
        <w:tc>
          <w:tcPr>
            <w:tcW w:w="705" w:type="dxa"/>
          </w:tcPr>
          <w:p w14:paraId="4D09FC40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Orlando</w:t>
            </w:r>
          </w:p>
        </w:tc>
        <w:tc>
          <w:tcPr>
            <w:tcW w:w="1091" w:type="dxa"/>
          </w:tcPr>
          <w:p w14:paraId="131EEFFB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903" w:type="dxa"/>
          </w:tcPr>
          <w:p w14:paraId="24E923A9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195" w:type="dxa"/>
          </w:tcPr>
          <w:p w14:paraId="1F09DC12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997" w:type="dxa"/>
          </w:tcPr>
          <w:p w14:paraId="584C5190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22" w:type="dxa"/>
          </w:tcPr>
          <w:p w14:paraId="02E1F5E8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065" w:type="dxa"/>
          </w:tcPr>
          <w:p w14:paraId="31A36AAC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065" w:type="dxa"/>
          </w:tcPr>
          <w:p w14:paraId="65401476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561" w:type="dxa"/>
          </w:tcPr>
          <w:p w14:paraId="665DEAC0" w14:textId="77777777" w:rsidR="00152D08" w:rsidRPr="00FB101E" w:rsidRDefault="00152D08" w:rsidP="002472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0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</w:tr>
    </w:tbl>
    <w:p w14:paraId="7CAD450A" w14:textId="75C271E4" w:rsidR="00152D08" w:rsidRPr="00FB101E" w:rsidRDefault="00152D08" w:rsidP="00152D08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FB101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>S</w:t>
      </w:r>
      <w:r w:rsidRPr="00FB101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3. Graphical summary of observational and non-randomized studies. </w:t>
      </w:r>
    </w:p>
    <w:p w14:paraId="03EBA5E0" w14:textId="77777777" w:rsidR="00152D08" w:rsidRPr="00684D73" w:rsidRDefault="00152D08">
      <w:pPr>
        <w:rPr>
          <w:lang w:val="en-US"/>
        </w:rPr>
      </w:pPr>
    </w:p>
    <w:sectPr w:rsidR="00152D08" w:rsidRPr="00684D7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02F"/>
    <w:rsid w:val="00152D08"/>
    <w:rsid w:val="004C002F"/>
    <w:rsid w:val="00530235"/>
    <w:rsid w:val="00684D73"/>
    <w:rsid w:val="007C2983"/>
    <w:rsid w:val="00851A1A"/>
    <w:rsid w:val="00995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E8F51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C00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C00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C00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C00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C00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C00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C00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C00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C00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C00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C00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C002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C002F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C002F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C002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C002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C002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C002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C00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C00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C00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C00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C00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C002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C002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C002F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C00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C002F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C002F"/>
    <w:rPr>
      <w:b/>
      <w:bCs/>
      <w:smallCaps/>
      <w:color w:val="2F5496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684D7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84D73"/>
    <w:pPr>
      <w:spacing w:after="200" w:line="240" w:lineRule="auto"/>
    </w:pPr>
    <w:rPr>
      <w:rFonts w:asciiTheme="majorHAnsi" w:eastAsiaTheme="majorEastAsia" w:hAnsiTheme="majorHAnsi" w:cstheme="majorBidi"/>
      <w:kern w:val="0"/>
      <w:sz w:val="20"/>
      <w:szCs w:val="20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84D73"/>
    <w:rPr>
      <w:rFonts w:asciiTheme="majorHAnsi" w:eastAsiaTheme="majorEastAsia" w:hAnsiTheme="majorHAnsi" w:cstheme="majorBidi"/>
      <w:kern w:val="0"/>
      <w:sz w:val="20"/>
      <w:szCs w:val="20"/>
      <w14:ligatures w14:val="none"/>
    </w:rPr>
  </w:style>
  <w:style w:type="table" w:styleId="Grigliatabella">
    <w:name w:val="Table Grid"/>
    <w:basedOn w:val="Tabellanormale"/>
    <w:uiPriority w:val="59"/>
    <w:rsid w:val="00684D73"/>
    <w:pPr>
      <w:spacing w:after="0" w:line="240" w:lineRule="auto"/>
    </w:pPr>
    <w:rPr>
      <w:rFonts w:asciiTheme="majorHAnsi" w:eastAsiaTheme="majorEastAsia" w:hAnsiTheme="majorHAnsi" w:cstheme="maj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C29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C298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C00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C00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C00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C00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C00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C00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C00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C00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C00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C00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C00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C002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C002F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C002F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C002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C002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C002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C002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C00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C00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C00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C00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C00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C002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C002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C002F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C00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C002F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C002F"/>
    <w:rPr>
      <w:b/>
      <w:bCs/>
      <w:smallCaps/>
      <w:color w:val="2F5496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684D7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84D73"/>
    <w:pPr>
      <w:spacing w:after="200" w:line="240" w:lineRule="auto"/>
    </w:pPr>
    <w:rPr>
      <w:rFonts w:asciiTheme="majorHAnsi" w:eastAsiaTheme="majorEastAsia" w:hAnsiTheme="majorHAnsi" w:cstheme="majorBidi"/>
      <w:kern w:val="0"/>
      <w:sz w:val="20"/>
      <w:szCs w:val="20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84D73"/>
    <w:rPr>
      <w:rFonts w:asciiTheme="majorHAnsi" w:eastAsiaTheme="majorEastAsia" w:hAnsiTheme="majorHAnsi" w:cstheme="majorBidi"/>
      <w:kern w:val="0"/>
      <w:sz w:val="20"/>
      <w:szCs w:val="20"/>
      <w14:ligatures w14:val="none"/>
    </w:rPr>
  </w:style>
  <w:style w:type="table" w:styleId="Grigliatabella">
    <w:name w:val="Table Grid"/>
    <w:basedOn w:val="Tabellanormale"/>
    <w:uiPriority w:val="59"/>
    <w:rsid w:val="00684D73"/>
    <w:pPr>
      <w:spacing w:after="0" w:line="240" w:lineRule="auto"/>
    </w:pPr>
    <w:rPr>
      <w:rFonts w:asciiTheme="majorHAnsi" w:eastAsiaTheme="majorEastAsia" w:hAnsiTheme="majorHAnsi" w:cstheme="maj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C29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C298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User</cp:lastModifiedBy>
  <cp:revision>4</cp:revision>
  <dcterms:created xsi:type="dcterms:W3CDTF">2025-11-08T15:49:00Z</dcterms:created>
  <dcterms:modified xsi:type="dcterms:W3CDTF">2026-02-25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a223af-f6e8-4561-b363-dc8a87f2f11e</vt:lpwstr>
  </property>
</Properties>
</file>